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Table S1:  Gene symbols and gene name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853" w:type="dxa"/>
        <w:jc w:val="left"/>
        <w:tblInd w:w="-12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3"/>
        <w:gridCol w:w="1594"/>
        <w:gridCol w:w="1956"/>
      </w:tblGrid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e Names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B accession number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ymbol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color w:val="000000"/>
                <w:sz w:val="16"/>
                <w:szCs w:val="16"/>
              </w:rPr>
            </w:pPr>
            <w:r>
              <w:rPr>
                <w:rFonts w:cs="MS Sans Serif" w:ascii="MS Sans Serif" w:hAnsi="MS Sans Serif"/>
                <w:color w:val="000000"/>
                <w:sz w:val="16"/>
                <w:szCs w:val="16"/>
              </w:rPr>
              <w:t>1-acylglycerol-3-phosphate O-acyltransferase 1 (lysophosphatidic acid acyltransferase, alpha)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16"/>
                <w:szCs w:val="16"/>
              </w:rPr>
            </w:pPr>
            <w:r>
              <w:rPr>
                <w:rFonts w:cs="MS Sans Serif" w:ascii="MS Sans Serif" w:hAnsi="MS Sans Serif"/>
                <w:color w:val="000000"/>
                <w:sz w:val="16"/>
                <w:szCs w:val="16"/>
              </w:rPr>
              <w:t>BG07740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color w:val="000000"/>
                <w:sz w:val="16"/>
                <w:szCs w:val="16"/>
              </w:rPr>
            </w:pPr>
            <w:r>
              <w:rPr>
                <w:rFonts w:cs="MS Sans Serif" w:ascii="MS Sans Serif" w:hAnsi="MS Sans Serif"/>
                <w:color w:val="000000"/>
                <w:sz w:val="16"/>
                <w:szCs w:val="16"/>
              </w:rPr>
              <w:t>Agpat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phosphoglycerate dehydrogenase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67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gdh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, beta, cytoplasmic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883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b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activator of S phase kinase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8116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AA545217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adaptor protein complex AP-2, alpha 1 subunit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765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Ap2a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osuccinate lyase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691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sl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bumin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998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b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aldo-keto reductase family 1, member C13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8288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Akr1c13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levulinate, delta-, dehydratase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0616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ad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 deaminase 3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077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d3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ancient ubiquitous protein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982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Prss25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apolipoprotein A-I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644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Apoa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yl-hydrocarbon receptor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229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47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 synthase, H+ transporting, mitochondrial F0 complex, subunit c (subunit 9), isoform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53861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5g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ATP synthase, H+ transporting, mitochondrial F0 complex, subunit f, isoform 2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306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Atp5j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binding cassette, sub-family C (CFTR/MRP), member 3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229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c3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tophagy 5-like (S. cerevisiae)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076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g5l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uloviral IAP repeat-containing 2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921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c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-cell src-homology tyrosine kinase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707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Frk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-interacting killer-like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22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sphosphate 3'-nucleotidase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770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nt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romodomain-containing 2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311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rd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tg3 associated nuclear protein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747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anp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alcium channel, voltage-dependent, beta 3 subunit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295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acnb3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modulin 2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53794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m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ein kinase 1, epsilon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079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nk1e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enin src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728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ns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athepsin 8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438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ts8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CAAT/enhancer binding protein alpha (C/EBP), related sequence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485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ebpa-rs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4-NOT transcription complex, subunit 2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65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4 antigen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958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4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 antigen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741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DC-like kinase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509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lk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DP-diacylglycerol--inositol 3-phosphatidyltransferase (phosphatidylinositol synthase)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544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dipt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ell division cycle 25 homolog C (S. cerevisiae)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926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dc25c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ell division cycle 6 homolog (S. cerevisiae)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701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dc6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rionic somatomammotropin hormone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384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h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 assembly factor 1, subunit A (p150)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045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f1a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hromobox homolog 5 (Drosophila HP1a)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857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bx5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oatomer protein complex, subunit beta 2 (beta prime)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539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opb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roporphyrinogen oxidase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032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ox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oronin, actin binding protein 1B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435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oro1b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yclin D2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AW54762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cnd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yclin G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575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cng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ysteine and histidine-rich domain (CHORD)-containing, zinc-binding protein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664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hordc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ytochrome b-245, beta polypeptide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8106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ybb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ytochrome P450, 17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430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yp17a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 inducible SH2-containing protein 3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699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s3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olic aminopeptidase P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871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npep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ytotoxic granule-associated RNA binding protein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690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Tia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DEAD/H (Asp-Glu-Ala-Asp/His) box polypeptide 15 (RNA helicase A)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5486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x15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/H (Asp-Glu-Ala-Asp/His) box polypeptide 19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11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0457M08Rik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dihydrofolate reductase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858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Dhfr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segment, Chr 1, ERATO Doi 185, expresse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24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Ertd185e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segment, Chr 1, ERATO Doi 309, expresse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0376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Ertd309e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DNA segment, Chr 10, ERATO Doi 447, expresse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746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Ertd447e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segment, Chr 10, ERATO Doi 709, expresse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922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Ertd709e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DNA segment, Chr 10, Wayne State University 102, expresse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939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D10Wsu102e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segment, Chr 10, Wayne State University 93, expresse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310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Wsu93e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DNA segment, Chr 11, ERATO Doi 752, expresse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540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1810022J16Rik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segment, Chr 11, ERATO Doi 768, expresse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968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tl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DNA segment, Chr 11, Wayne State University 68, expresse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450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D11Wsu68e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DNA segment, Chr 14, ERATO Doi 170, expresse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618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1810063B07Rik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segment, Chr 15, ERATO Doi 180, expresse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21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5Ertd180e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segment, Chr 15, ERATO Doi 320, expresse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84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5Ertd320e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DNA segment, Chr 16, ERATO Doi 88, expresse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7794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6Ertd88e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segment, Chr 17, ERATO Doi 657, expresse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024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7Ertd657e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DNA segment, Chr 19, Wayne State University 162, expresse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3696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D19Wsu162e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segment, Chr 2, ERATO Doi 337, expresse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92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Ertd337e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DNA segment, Chr 2, ERATO Doi 92, expresse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584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Ertd92e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segment, Chr 4, ERATO Doi 103, expresse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588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Ertd103e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segment, Chr 4, ERATO Doi 111, expresse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05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Ertd111e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DNA segment, Chr 4, ERATO Doi 429, expresse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735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AV028368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segment, Chr 4, ERATO Doi 58, expresse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00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Ertd58e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DNA segment, Chr 5, ERATO Doi 77, expresse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586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Ertd77e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segment, Chr 6, ERATO Doi 456, expresse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754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k-V8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segment, Chr 6, ERATO Doi 87, expresse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794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Ertd87e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segment, Chr 7, ERATO Doi 187, expresse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860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lp6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segment, Chr 7, ERATO Doi 193, expresse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26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Ertd193e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DNA segment, Chr 7, ERATO Doi 443, expresse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740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Ertd443e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segment, Chr 7, ERATO Doi 715, expresse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928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Ertd715e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segment, Chr 7, ERATO Doi 764, expresse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958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k6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DNA segment, Chr 8, ERATO Doi 107, expresse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914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Ertd107e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DNA segment, Chr X, ERATO Doi 223, expresse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638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XErtd223e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DnaJ (Hsp40) homolog, subfamily B, member 6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672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Dnajb6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dynein, cytoplasmic, heavy chain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296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Dnchc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H-domain containing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309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hd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plasmic reticulum (ER) to nucleus signalling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024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n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plasmic reticulum resident protein 44kDa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769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dc4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pithelial protein lost in neoplasm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945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D15Ertd366e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pin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828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pn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thanol induced 6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733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LOC366603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2, subunit 2 (beta, 38kDa)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360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s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ukaryotic translation initiation factor 2A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8550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if2s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3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667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s10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A408298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667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21515A04Rik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xpressed sequence AA408683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327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5730472N09Rik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A408877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157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Ucla4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xpressed sequence AA410048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647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4432406C08Rik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xpressed sequence AA410158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740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Gtl6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A589532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297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58953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xpressed sequence AI04667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539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2900010J23Rik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I11600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755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Ertd457e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xpressed sequence AI303526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8102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303526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xpressed sequence AI327276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692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327276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I38563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744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46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xpressed sequence AI447318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740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1700009P03Rik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xpressed sequence AI450313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724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AI450313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I45230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07650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45230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xpressed sequence AI462493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619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AI462493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xpressed sequence AI46748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8268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AI46748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I481284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748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3mbtl3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xpressed sequence AI481289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3776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Il1rl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I643885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615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643885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xpressed sequence AI649097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315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9030625G08Rik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xpressed sequence AI787263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538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Slc31a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I987944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7446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987944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xpressed sequence AL022637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537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A930034L06Rik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U015105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309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x1bl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U015154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019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xpressed sequence AU018493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8226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cnl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U018638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735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860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U018728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930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0026H06Rik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xpressed sequence AU01935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937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Mcrs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U020745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979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020745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U021725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8026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021725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U022252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8186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02225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U022554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831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022554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xpressed sequence AU042020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743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Plxnb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U042359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500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r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xpressed sequence AV002070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961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Kremen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xpressed sequence AW04758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792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130032J12Rik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xpressed sequence AW060987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528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Ablim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W146002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540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55P21Rik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W536573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830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s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W536594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501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t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C76554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570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6554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C7759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597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759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C78409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196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30010I07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C78444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20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8444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C78505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22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8505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C78859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885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8859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C78880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33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8880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C78997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38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6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C7949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60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949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C79563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62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9563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C7960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64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960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C79657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65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9657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xpressed sequence C79672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666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A430005L14Rik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xpressed sequence C8016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673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8016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C80406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79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0406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C80425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80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0425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C80446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81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0446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C8057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83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057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C80758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420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0758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C80914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90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0914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C80918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90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0918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xpressed sequence C80993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7016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0993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C85340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534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59P08Rik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C86544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750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6544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C86753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756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6753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xpressed sequence C86896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760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6896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xpressed sequence C86933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80756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86933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xpressed sequence C8701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781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701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C87222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689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dia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C8725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772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36333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xpressed sequence C87398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775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8725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C87482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726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748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nesyl diphosphate farnesyl transferase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921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dft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blast growth factor 10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32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10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506 binding protein 4 (59 kDa)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412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p4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ightless I homolog (Drosophila)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969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ii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forkhead box J2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520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Foxj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G two S phase expressed protein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309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Gtse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gap junction membrane channel protein beta 5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755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Gjb5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rich cluster, C8 gene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1126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a3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gene trap locus 1-13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793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Nup160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general transcription factor II I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491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Gtf2i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transcription factor III C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01592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3c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se phosphate isomerase 1 complex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075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i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eronephosphate O-acyltransferase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925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pat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arrest and DNA-damage-inducible 45 gamma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741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g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growth differentiation factor 9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8602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Gdf9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H19 fetal liver mRNA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8752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h19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H2A histone family, member Z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511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H2afz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H2A histone family, member Z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511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H2afz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H2A histone family, member Z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699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H2afz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heat shock 70kD protein 8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8704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Hspa8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atological and neurological expressed sequence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69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e oxygenase (decycling)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773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ox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hemoglobin alpha, adult chain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346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Hba-a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hemoglobin Y, beta-like embryonic chain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304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Hbb-y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hepatoma-derived growth factor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672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Hdgf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heterogeneous nuclear ribonucleoprotein A2/B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411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Hnrpa2b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histidine triad nucleotide binding protein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775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Hint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Hoxa1 regulated gene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4406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AL02283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hydroxysteroid 17-beta dehydrogenase 4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299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Hsd17b4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, clone 2-24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331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0016F01Rik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ediate early response, erythropoietin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072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eb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tor of growth family, member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312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g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inner membrane protein, mitochondrial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AW55564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Immt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ositol 1,4,5-triphosphate receptor 5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758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pr5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interferon alpha responsive gene, 15 kDa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821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rg15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interferon regulatory factor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712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Irf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us kinase 2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884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k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erky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591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rk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ryopherin (importin) beta 3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831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pnb3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lch-like 2, Mayven (Drosophila)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9796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kinesin family member 5B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304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Kif5b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lactotransferrin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85146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Ltf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lectin, galactose binding, soluble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802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Lgals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ctin, galactose binding, soluble 3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4176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lgals3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domains containing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978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d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oprotein lipase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686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td5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Lutheran blood group (Auberger b antigen included)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AW55361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Lu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M.musculus mRNA for glutamyl-tRNA synthetase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419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korin, ring finger protein, 3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643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n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mmary tumor integration site 6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880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s6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nosidase 1, beta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013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1b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nosidase 2, alpha B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36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2b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methylenetetrahydrofolate dehydrogenase (NADP+ dependent), methenyltetrahydrofolate cyclohydrolase, formyltetrahydrofolate synthase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8771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Mthfd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yltransferase Cyt19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02052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45H08Rik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i chromosome maintenance deficient (S. cerevisiae)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505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3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ichromosome maintenance deficient (S. cerevisiae) 3-associated protein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918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3ap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ribosomal protein L4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652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4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ribosomal protein S15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148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s15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mitogen activated protein kinase 13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8384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Mapk13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v17 transgene, kidney disease mutant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24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v17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Mus musculus evectin-2 (Evt2) mRNA, complete cds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536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Plekhb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Mus musculus sialic acid synthase (Sas), mRNA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Q55010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Nans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Mus musculus, clone IMAGE:3586067, mRNA, partial cds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299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230379M23Rik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 musculus, clone IMAGE:3963643, mRNA, partial cds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088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37006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 musculus, clone IMAGE:3995747, mRNA, partial cds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380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9a14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Mus musculus, clone IMAGE:4236601, mRNA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744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pna6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Mus musculus, clone IMAGE:5342828, mRNA, partial cds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Q551086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E130317O14Rik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Mus musculus, clone IMAGE:5375863, mRNA, partial cds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Q55170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9630050M13Rik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Mus musculus, clone MGC:28734 IMAGE:4460615, mRNA, complete cds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570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Tbl3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 musculus, clone MGC:36285 IMAGE:4163356, mRNA, complete cds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239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cs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Mus musculus, clone MGC:36911 IMAGE:4945500, mRNA, complete cds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8103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Plekha4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 musculus, clone MGC:7054 IMAGE:3156506, mRNA, complete cds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834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0706D22Rik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 musculus, clone MGC:7480 IMAGE:3490700, mRNA, complete cds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966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gbp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 musculus, Similar to dysferlin, clone IMAGE:5324940, mRNA, partial cds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446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sf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 musculus, similar to H2A histone family, member O, clone MGC:36202 IMAGE:5055276, mRNA, complete cds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304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1h2ao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Mus musculus, Similar to hypothetical gene LOC133157, clone IMAGE:3991705, mRNA, partial cds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378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Mus musculus, Similar to hypothetical protein C321D2.4, clone MGC:38008 IMAGE:5149957, mRNA, complete cds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342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htf18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Mus musculus, Similar to hypothetical protein FLJ10008, clone MGC:38228 IMAGE:5323598, mRNA, complete cds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706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C002230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Mus musculus, Similar to hypothetical protein FLJ10044, clone MGC:19129 IMAGE:4212305, mRNA, complete cds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8274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Lims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 musculus, Similar to hypothetical protein FLJ10359, clone MGC:30806 IMAGE:3992793, mRNA, complete cds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924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9693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Mus musculus, Similar to hypothetical protein FLJ22479, clone IMAGE:4487274, mRNA, partial cds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379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Mus musculus, Similar to hypothetical protein FLJ22693, clone IMAGE:5059780, mRNA, partial cds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8106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Zc3hdc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 musculus, Similar to KIAA1404 protein, clone IMAGE:5252426, mRNA, partial cds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029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481105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 musculus, Similar to phosphoinositol 3-phosphate-binding protein-2, clone MGC:11882 IMAGE:3598156, mRNA, complete cds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745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 musculus, Similar to solute carrier family 22 (organic anion transporter), member 7, clone MGC:18877 IMAGE:4236556, mRNA, complete cds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826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2a7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Mus musculus, Similar to solute carrier family 6 (neurotransmitter transporter, GABA), member 13, clone MGC:28956 IMAGE:4240641, mRNA, complete cds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586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Slc6a13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 musculus, Similar to step II splicing factor SLU7, clone IMAGE:3602931, mRNA, partial cds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776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Ertd730e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Mus musculus, Similar to ubiquitin specific protease 1, clone MGC:25528 IMAGE:3585191, mRNA, complete cds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635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Usp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 musculus, Similar to ubiquitin specific protease 3, clone MGC:28886 IMAGE:4911201, mRNA, complete cds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981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3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Mus musculus, Similar to xylosylprotein beta1,4-galactosyltransferase, polypeptide 7 (galactosyltransferase I), clone MGC:28643 IMAGE:4224150, mRNA, complete cds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467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4galt7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Mus musculus, translocase of inner mitochondrial membrane 10  homolog (yeast), clone MGC:35982 IMAGE:4976059, mRNA,  complete cds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Q55044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Timm10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cyte enhancer factor 2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075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0408E11Rik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rium-phosphate cotransporter IIa C-terminal-associated protein 2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936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k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  <w:lang w:val="pt-BR"/>
              </w:rPr>
            </w:pPr>
            <w:r>
              <w:rPr>
                <w:rFonts w:cs="MS Sans Serif" w:ascii="MS Sans Serif" w:hAnsi="MS Sans Serif"/>
                <w:sz w:val="16"/>
                <w:szCs w:val="16"/>
                <w:lang w:val="pt-BR"/>
              </w:rPr>
              <w:t>N-deacetylase/N-sulfotransferase (heparan glucosaminyl) 2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8585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Ndst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cdin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963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n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neuraminidase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388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Neu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blastoma ras oncogene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414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as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neuroepithelial cell transforming gene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8331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Net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nicastrin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377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ncstn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MA (never in mitosis gene a)-related expressed kinase 7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965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7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DA receptor-regulated gene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809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rg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nuclear protein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8494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Nupr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nuclear protein 95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502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Uhrf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RNA export factor 1 homolog (S. cerevisiae)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781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xf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, factor, erythroid derived 2, like 2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584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e2l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lin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493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l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iductal glycoprotein 1, 120k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050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gp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p53 apoptosis effector related to Pmp22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5306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Perp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peroxisomal biogenesis factor 11a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451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Ap3s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phosphatidylinositol 3-kinase catalytic delta polypeptide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723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Pik3cd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ase c neighboring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048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4b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tyrosyl phosphatase activator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556496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ptpa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2/TRF1-interacting protein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190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x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podocalyxin-like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8698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cnd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ollagen, type IV, alpha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535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4a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procollagen, type V, alpha 2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618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ol5a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programmed cell death 5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670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Pdcd5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prolactin-like protein A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AA40859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Prlpa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liferating cell nuclear antigen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459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na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liferation related acidic leucine rich protein PAL3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502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prosaposin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8831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Psap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 4, catalytic subunit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123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4c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puromycin-sensitive aminopeptidase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506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Psa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putative homeodomain transcription factor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010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Phtf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RAB geranylgeranyl transferase, b subunit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691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ggtb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RAB14, member RAS oncogene family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487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Rab14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D, member RAS oncogene family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925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18837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uced expression 3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492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x3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ory factor X-associated ankyrin-containing protein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735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xank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ribosomal protein L18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AA40934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rpl18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ribosomal protein L26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867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rpl26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ribosomal protein L27a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963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Rpl27a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ribosomal protein L5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519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Rpl5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protein L7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388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7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protein L8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748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8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ribosomal protein S18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680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Rps18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ribosomal protein S6 kinase polypeptide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990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Rps6ka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e binding protein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700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bp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undabout homolog 1 (Drosophila)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851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bo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nt related transcription factor 2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718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nx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S100 calcium binding protein A13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AW54237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S100a13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1a gene homolog (S. cerevisiae)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775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a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selectin, endothelial cell, ligan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8035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Glg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sema domain, immunoglobulin domain (Ig), short basic domain, secreted, (semaphorin) 3E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868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3e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serine hydroxymethyl transferase 1 (soluble)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818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Shmt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 kinase 25 (yeast)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922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25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 domain protein 2A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770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2a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deroflexin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8316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xn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small nuclear ribonucleoprotein E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8536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Snrpe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othelin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516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tn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-2 (suppressor of clear) homolog (C. elegans)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711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c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15 (H+/peptide transporter), member 2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954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5a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5 (mitochondrial carrier; adenine nucleotide translocator), member 13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393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13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5 (mitochondrial carrier; oxoglutarate carrier), member 1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393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1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5 (mitochondrial deoxynucleotide carrier), member 19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53811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19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8 (sodium-coupled nucleoside transporter), member 2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736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8A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solute carrier family 29 (nucleoside transporters), member 2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530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Slc29a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solute carrier family 9 (sodium/hydrogen exchanger), isoform 3 regulator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620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Slc9a3r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spectrin SH3 domain binding protein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542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Abi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ing factor, arginine/serine-rich 3 (SRp20)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495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3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aroyl-Coenzyme A desaturase 2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64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d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rol O-acyltransferase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743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at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succinate-Coenzyme A ligase, ADP-forming, beta subunit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944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Sucla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dD, suppressor of bimD6 homolog (Aspergillus nidulans)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688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ok3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ression of tumorigenicity 7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8896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7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suppressor of initiator codon mutations, related sequence 1 (S. cerevisiae)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8698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Sui1-rs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SWI/SNF related, matrix associated, actin dependent regulator of chromatin, subfamily d, member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520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Smarcd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somal-associated protein, 23kD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305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p23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TAF12 RNA polymerase II, TATA box binding protein (TBP)-associated factor, 20 kDa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559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Taf1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testis expressed gene 189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402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Morf4l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tetratricopeptide repeat domain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318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Ttc3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oredoxin-like (32kD)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186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l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mosin, beta 10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308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sb10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toll interacting protein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7916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Tollip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toll-interleukin 1 receptor (TIR) domain-containing adaptor protein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537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Tirap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tousled-like kinase 2 (Arabidopsis)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1806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Tlk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TPR-containing, SH2-binding phosphoprotein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681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Sh2bp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-acting transcription factor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756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030041N15Rik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transforming growth factor beta 1 induced transcript 4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8159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Tgfb1i4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translocase of inner mitochondrial membrane 8 homolog b (yeast)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8004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Timm8b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tropomyosin 2, beta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8709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Tpm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ulin, beta 3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067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b3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ulin, beta 5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87420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b5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tyrosine 3-monooxygenase/tryptophan 5-monooxygenase activation protein, beta polypeptide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8581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Ywhab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tyrosine 3-monooxygenase/tryptophan 5-monooxygenase activation protein, zeta polypeptide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5186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Pdap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nol-cytochrome c reductase core protein 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985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qcrc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protein ligase E3A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53739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3a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specific protease 2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0961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specific protease 2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5003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21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ubiquitin specific protease 25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5872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Usp25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-conjugating enzyme E2 variant 2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6826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v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ubiquitin-conjugating enzyme E2N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C8770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Ube2n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  <w:lang w:val="pt-BR"/>
              </w:rPr>
            </w:pPr>
            <w:r>
              <w:rPr>
                <w:rFonts w:cs="MS Sans Serif" w:ascii="MS Sans Serif" w:hAnsi="MS Sans Serif"/>
                <w:sz w:val="16"/>
                <w:szCs w:val="16"/>
                <w:lang w:val="pt-BR"/>
              </w:rPr>
              <w:t>UDP-Gal:betaGlcNAc beta 1,3-galactosyltransferase, polypeptide 4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7735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3galt4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galactose translocator 2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6440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alt2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5 homolog (C. elegans) 3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0534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5c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stream transcription factor 2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8718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0073K19Rik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valosin containing protein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AW552886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Vcp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 box protein 3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079767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da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yolk sac gene 2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sz w:val="16"/>
                <w:szCs w:val="16"/>
              </w:rPr>
            </w:pPr>
            <w:r>
              <w:rPr>
                <w:rFonts w:cs="MS Sans Serif" w:ascii="MS Sans Serif" w:hAnsi="MS Sans Serif"/>
                <w:sz w:val="16"/>
                <w:szCs w:val="16"/>
              </w:rPr>
              <w:t>BG064209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ae</w:t>
            </w:r>
          </w:p>
        </w:tc>
      </w:tr>
      <w:tr>
        <w:trPr>
          <w:trHeight w:val="247" w:hRule="atLeast"/>
        </w:trPr>
        <w:tc>
          <w:tcPr>
            <w:tcW w:w="7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RNA binding protein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0485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ans Serif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21:21:00Z</dcterms:created>
  <dc:creator>martinbro</dc:creator>
  <dc:description/>
  <cp:keywords/>
  <dc:language>en-US</dc:language>
  <cp:lastModifiedBy>martinbro</cp:lastModifiedBy>
  <dcterms:modified xsi:type="dcterms:W3CDTF">2008-12-12T19:05:00Z</dcterms:modified>
  <cp:revision>3</cp:revision>
  <dc:subject/>
  <dc:title>Supplementary Table 1:  Gene symbols and gene names</dc:title>
</cp:coreProperties>
</file>